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7BAA8" w14:textId="77777777" w:rsidR="000406EC" w:rsidRDefault="000406EC" w:rsidP="000406EC">
      <w:pPr>
        <w:spacing w:line="480" w:lineRule="auto"/>
        <w:jc w:val="both"/>
        <w:rPr>
          <w:rFonts w:ascii="Arial" w:hAnsi="Arial"/>
        </w:rPr>
      </w:pPr>
    </w:p>
    <w:p w14:paraId="28408A09" w14:textId="77777777" w:rsidR="000406EC" w:rsidRPr="00163A3F" w:rsidRDefault="000406EC" w:rsidP="000406EC">
      <w:pPr>
        <w:rPr>
          <w:rFonts w:ascii="Arial" w:hAnsi="Arial" w:cs="Arial"/>
        </w:rPr>
      </w:pPr>
      <w:r w:rsidRPr="00163A3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EV</w:t>
      </w:r>
      <w:r w:rsidRPr="00163A3F">
        <w:rPr>
          <w:rFonts w:ascii="Arial" w:hAnsi="Arial" w:cs="Arial"/>
          <w:b/>
        </w:rPr>
        <w:t>2</w:t>
      </w:r>
      <w:r w:rsidRPr="00163A3F">
        <w:rPr>
          <w:rFonts w:ascii="Arial" w:hAnsi="Arial" w:cs="Arial"/>
        </w:rPr>
        <w:t>. Plasmids used in this study</w:t>
      </w:r>
    </w:p>
    <w:p w14:paraId="4EFC4E4A" w14:textId="77777777" w:rsidR="000406EC" w:rsidRPr="00163A3F" w:rsidRDefault="000406EC" w:rsidP="000406EC">
      <w:pPr>
        <w:rPr>
          <w:rFonts w:ascii="Arial" w:hAnsi="Arial" w:cs="Arial"/>
        </w:rPr>
      </w:pPr>
    </w:p>
    <w:tbl>
      <w:tblPr>
        <w:tblW w:w="7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2180"/>
      </w:tblGrid>
      <w:tr w:rsidR="000406EC" w:rsidRPr="00163A3F" w14:paraId="4D8C42B2" w14:textId="77777777" w:rsidTr="00997CCC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4054509D" w14:textId="77777777" w:rsidR="000406EC" w:rsidRPr="00163A3F" w:rsidRDefault="000406EC" w:rsidP="00997C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bookmarkStart w:id="0" w:name="RANGE!A1:B8"/>
            <w:r w:rsidRPr="00163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Plasmids</w:t>
            </w:r>
            <w:bookmarkEnd w:id="0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A567CE" w14:textId="77777777" w:rsidR="000406EC" w:rsidRPr="00163A3F" w:rsidRDefault="000406EC" w:rsidP="00997C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Reference</w:t>
            </w:r>
          </w:p>
        </w:tc>
      </w:tr>
      <w:tr w:rsidR="000406EC" w:rsidRPr="00163A3F" w14:paraId="1D1033D1" w14:textId="77777777" w:rsidTr="00997CCC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18E7800E" w14:textId="77777777" w:rsidR="000406EC" w:rsidRPr="00163A3F" w:rsidRDefault="000406EC" w:rsidP="00997CCC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RS416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-pCuGFP-ATG8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4286751" w14:textId="77777777" w:rsidR="000406EC" w:rsidRPr="00163A3F" w:rsidRDefault="000406EC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eggiori lab</w:t>
            </w:r>
          </w:p>
        </w:tc>
      </w:tr>
      <w:tr w:rsidR="000406EC" w:rsidRPr="00163A3F" w14:paraId="545516FE" w14:textId="77777777" w:rsidTr="00997CCC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11A0A4E8" w14:textId="77777777" w:rsidR="000406EC" w:rsidRPr="00163A3F" w:rsidRDefault="000406EC" w:rsidP="00997CCC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RS415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-TPIpr-mCherry-ATG8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AE312CD" w14:textId="77777777" w:rsidR="000406EC" w:rsidRPr="00163A3F" w:rsidRDefault="000406EC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eggiori lab</w:t>
            </w:r>
          </w:p>
        </w:tc>
      </w:tr>
      <w:tr w:rsidR="000406EC" w:rsidRPr="00163A3F" w14:paraId="25BB0AC5" w14:textId="77777777" w:rsidTr="00997CCC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F5FE3EA" w14:textId="77777777" w:rsidR="000406EC" w:rsidRPr="00163A3F" w:rsidRDefault="000406EC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RS315-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CUP1pr-BFP-APE1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CB77972" w14:textId="77777777" w:rsidR="000406EC" w:rsidRPr="00163A3F" w:rsidRDefault="000406EC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laudine Kraft</w:t>
            </w:r>
          </w:p>
        </w:tc>
      </w:tr>
      <w:tr w:rsidR="000406EC" w:rsidRPr="00163A3F" w14:paraId="5038EAFB" w14:textId="77777777" w:rsidTr="00997CCC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1398E0E4" w14:textId="77777777" w:rsidR="000406EC" w:rsidRPr="00163A3F" w:rsidRDefault="000406EC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RS413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-GAL1pr-YKT6-eGFP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AF83C94" w14:textId="77777777" w:rsidR="000406EC" w:rsidRPr="00163A3F" w:rsidRDefault="000406EC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Meiringer et al., 2008</w:t>
            </w:r>
          </w:p>
        </w:tc>
      </w:tr>
      <w:tr w:rsidR="000406EC" w:rsidRPr="00163A3F" w14:paraId="6CA39EC7" w14:textId="77777777" w:rsidTr="00997CCC">
        <w:trPr>
          <w:trHeight w:val="320"/>
        </w:trPr>
        <w:tc>
          <w:tcPr>
            <w:tcW w:w="4820" w:type="dxa"/>
            <w:shd w:val="clear" w:color="auto" w:fill="auto"/>
            <w:vAlign w:val="center"/>
          </w:tcPr>
          <w:p w14:paraId="329B8AB5" w14:textId="77777777" w:rsidR="000406EC" w:rsidRPr="00163A3F" w:rsidRDefault="000406EC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RS413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-GAL1pr-YKT6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14250E55" w14:textId="77777777" w:rsidR="000406EC" w:rsidRPr="00163A3F" w:rsidRDefault="000406EC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Meiringer et al., 2008</w:t>
            </w:r>
          </w:p>
        </w:tc>
      </w:tr>
      <w:tr w:rsidR="000406EC" w:rsidRPr="00163A3F" w14:paraId="6A85157A" w14:textId="77777777" w:rsidTr="00997CCC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5C0F3892" w14:textId="77777777" w:rsidR="000406EC" w:rsidRPr="00163A3F" w:rsidRDefault="000406EC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3-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L1pr-YKT6 (S182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183A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-eGFP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EFA11AE" w14:textId="77777777" w:rsidR="000406EC" w:rsidRPr="00163A3F" w:rsidRDefault="000406EC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406EC" w:rsidRPr="00163A3F" w14:paraId="32A8C97D" w14:textId="77777777" w:rsidTr="00997CCC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0E95DE49" w14:textId="77777777" w:rsidR="000406EC" w:rsidRPr="00163A3F" w:rsidRDefault="000406EC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3-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L1pr-YKT6 (S182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183A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67D5EC1" w14:textId="77777777" w:rsidR="000406EC" w:rsidRPr="00163A3F" w:rsidRDefault="000406EC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406EC" w:rsidRPr="00163A3F" w14:paraId="48CC5A18" w14:textId="77777777" w:rsidTr="00997CCC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10467CCE" w14:textId="77777777" w:rsidR="000406EC" w:rsidRPr="00163A3F" w:rsidRDefault="000406EC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RS413-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GAL1pr-YKT6 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S182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183D)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B2EADBE" w14:textId="77777777" w:rsidR="000406EC" w:rsidRPr="00163A3F" w:rsidRDefault="000406EC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406EC" w:rsidRPr="00163A3F" w14:paraId="3A830C06" w14:textId="77777777" w:rsidTr="00997CCC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62A91F29" w14:textId="77777777" w:rsidR="000406EC" w:rsidRPr="00163A3F" w:rsidRDefault="000406EC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3-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L1pr-YKT6 (S182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183D</w:t>
            </w:r>
            <w:r w:rsidRPr="00163A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-eGFP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D1D5CF0" w14:textId="77777777" w:rsidR="000406EC" w:rsidRPr="00163A3F" w:rsidRDefault="000406EC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406EC" w:rsidRPr="00163A3F" w14:paraId="363B0021" w14:textId="77777777" w:rsidTr="00997CCC">
        <w:trPr>
          <w:trHeight w:val="320"/>
        </w:trPr>
        <w:tc>
          <w:tcPr>
            <w:tcW w:w="4820" w:type="dxa"/>
            <w:shd w:val="clear" w:color="auto" w:fill="auto"/>
            <w:vAlign w:val="center"/>
          </w:tcPr>
          <w:p w14:paraId="50711BCB" w14:textId="77777777" w:rsidR="000406EC" w:rsidRPr="0036330D" w:rsidRDefault="000406EC" w:rsidP="00997CCC">
            <w:pPr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6330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CC-K- ATG1-near-211aa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1E441DE1" w14:textId="77777777" w:rsidR="000406EC" w:rsidRPr="00163A3F" w:rsidRDefault="000406EC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163A3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</w:tbl>
    <w:p w14:paraId="1080BF18" w14:textId="77777777" w:rsidR="000406EC" w:rsidRPr="00163A3F" w:rsidRDefault="000406EC" w:rsidP="000406EC">
      <w:pPr>
        <w:rPr>
          <w:lang w:val="de-DE"/>
        </w:rPr>
      </w:pPr>
    </w:p>
    <w:p w14:paraId="362FABAC" w14:textId="77777777" w:rsidR="000406EC" w:rsidRPr="00D725C6" w:rsidRDefault="000406EC" w:rsidP="000406EC">
      <w:pPr>
        <w:spacing w:line="480" w:lineRule="auto"/>
        <w:jc w:val="both"/>
        <w:rPr>
          <w:rFonts w:ascii="Arial" w:hAnsi="Arial"/>
        </w:rPr>
      </w:pPr>
    </w:p>
    <w:p w14:paraId="775E3E00" w14:textId="77777777" w:rsidR="00E35CC3" w:rsidRPr="000406EC" w:rsidRDefault="000406EC" w:rsidP="000406EC">
      <w:bookmarkStart w:id="1" w:name="_GoBack"/>
      <w:bookmarkEnd w:id="1"/>
    </w:p>
    <w:sectPr w:rsidR="00E35CC3" w:rsidRPr="000406EC" w:rsidSect="002C7380">
      <w:headerReference w:type="default" r:id="rId4"/>
      <w:footerReference w:type="even" r:id="rId5"/>
      <w:footerReference w:type="default" r:id="rId6"/>
      <w:pgSz w:w="11900" w:h="16840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DFE0C" w14:textId="77777777" w:rsidR="006B7C36" w:rsidRDefault="000406EC" w:rsidP="00B1359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77EA2E" w14:textId="77777777" w:rsidR="006B7C36" w:rsidRDefault="000406EC" w:rsidP="006565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FE7CDE" w14:textId="77777777" w:rsidR="006B7C36" w:rsidRPr="00656566" w:rsidRDefault="000406EC" w:rsidP="00B13591">
    <w:pPr>
      <w:pStyle w:val="Footer"/>
      <w:framePr w:wrap="none" w:vAnchor="text" w:hAnchor="margin" w:xAlign="right" w:y="1"/>
      <w:rPr>
        <w:rStyle w:val="PageNumber"/>
        <w:rFonts w:ascii="Arial" w:hAnsi="Arial" w:cs="Arial"/>
      </w:rPr>
    </w:pPr>
    <w:r w:rsidRPr="00656566">
      <w:rPr>
        <w:rStyle w:val="PageNumber"/>
        <w:rFonts w:ascii="Arial" w:hAnsi="Arial" w:cs="Arial"/>
      </w:rPr>
      <w:fldChar w:fldCharType="begin"/>
    </w:r>
    <w:r w:rsidRPr="00656566">
      <w:rPr>
        <w:rStyle w:val="PageNumber"/>
        <w:rFonts w:ascii="Arial" w:hAnsi="Arial" w:cs="Arial"/>
      </w:rPr>
      <w:instrText xml:space="preserve">PAGE  </w:instrText>
    </w:r>
    <w:r w:rsidRPr="00656566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34</w:t>
    </w:r>
    <w:r w:rsidRPr="00656566">
      <w:rPr>
        <w:rStyle w:val="PageNumber"/>
        <w:rFonts w:ascii="Arial" w:hAnsi="Arial" w:cs="Arial"/>
      </w:rPr>
      <w:fldChar w:fldCharType="end"/>
    </w:r>
  </w:p>
  <w:p w14:paraId="56093B1F" w14:textId="77777777" w:rsidR="006B7C36" w:rsidRPr="00656566" w:rsidRDefault="000406EC" w:rsidP="00656566">
    <w:pPr>
      <w:pStyle w:val="Footer"/>
      <w:ind w:right="360"/>
      <w:rPr>
        <w:rFonts w:ascii="Arial" w:hAnsi="Arial" w:cs="Arial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D9C8EA" w14:textId="77777777" w:rsidR="006B7C36" w:rsidRDefault="000406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DF3"/>
    <w:rsid w:val="00002DF3"/>
    <w:rsid w:val="000406EC"/>
    <w:rsid w:val="00123118"/>
    <w:rsid w:val="001B0082"/>
    <w:rsid w:val="00555E76"/>
    <w:rsid w:val="00946D41"/>
    <w:rsid w:val="00F5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566FE2"/>
  <w14:defaultImageDpi w14:val="32767"/>
  <w15:chartTrackingRefBased/>
  <w15:docId w15:val="{07D34B88-7E16-1045-93E1-6399D5FF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2DF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06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6EC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406EC"/>
  </w:style>
  <w:style w:type="paragraph" w:styleId="Header">
    <w:name w:val="header"/>
    <w:basedOn w:val="Normal"/>
    <w:link w:val="HeaderChar"/>
    <w:uiPriority w:val="99"/>
    <w:unhideWhenUsed/>
    <w:rsid w:val="000406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6EC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Ungermann</dc:creator>
  <cp:keywords/>
  <dc:description/>
  <cp:lastModifiedBy>Christian Ungermann</cp:lastModifiedBy>
  <cp:revision>3</cp:revision>
  <dcterms:created xsi:type="dcterms:W3CDTF">2020-09-02T08:26:00Z</dcterms:created>
  <dcterms:modified xsi:type="dcterms:W3CDTF">2020-09-02T08:26:00Z</dcterms:modified>
</cp:coreProperties>
</file>